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57209" w14:textId="073AF612" w:rsidR="00C46974" w:rsidRPr="00D13C9F" w:rsidRDefault="00C46974" w:rsidP="00E04816">
      <w:pPr>
        <w:pStyle w:val="ResimYazs"/>
        <w:keepNext/>
        <w:ind w:left="-426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13C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="00BE0126" w:rsidRPr="00D13C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D13C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D13C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he class boundaries of differe</w:t>
      </w:r>
      <w:r w:rsidR="00887AE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nt </w:t>
      </w:r>
      <w:proofErr w:type="spellStart"/>
      <w:r w:rsidR="00887AE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coregional</w:t>
      </w:r>
      <w:proofErr w:type="spellEnd"/>
      <w:r w:rsidR="00887AE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diatom indices. For </w:t>
      </w:r>
      <w:r w:rsidRPr="00D13C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IT</w:t>
      </w:r>
      <w:r w:rsidR="00887AE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, </w:t>
      </w:r>
      <w:r w:rsidR="00B17485" w:rsidRPr="00D13C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1</w:t>
      </w:r>
      <w:r w:rsidR="00887AE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, </w:t>
      </w:r>
      <w:r w:rsidR="00B17485" w:rsidRPr="00D13C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2</w:t>
      </w:r>
      <w:r w:rsidR="00887AE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 and</w:t>
      </w:r>
      <w:r w:rsidR="00B17485" w:rsidRPr="00D13C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</w:t>
      </w:r>
      <w:r w:rsidRPr="00D13C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3 indicate three elevation levels; (0-800 m) (&gt;800-1600 m) (&gt;1600 m), respectively.</w:t>
      </w:r>
    </w:p>
    <w:tbl>
      <w:tblPr>
        <w:tblW w:w="10420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287"/>
        <w:gridCol w:w="654"/>
        <w:gridCol w:w="654"/>
        <w:gridCol w:w="994"/>
        <w:gridCol w:w="619"/>
        <w:gridCol w:w="1030"/>
        <w:gridCol w:w="560"/>
        <w:gridCol w:w="1116"/>
        <w:gridCol w:w="2339"/>
      </w:tblGrid>
      <w:tr w:rsidR="00D13C9F" w:rsidRPr="00D13C9F" w14:paraId="1ADB1DD2" w14:textId="77777777" w:rsidTr="00E7791C">
        <w:trPr>
          <w:trHeight w:val="475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857C" w14:textId="77777777" w:rsidR="00D13C9F" w:rsidRPr="00D13C9F" w:rsidRDefault="00D13C9F" w:rsidP="00C46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Ecological Status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FF"/>
            <w:vAlign w:val="center"/>
          </w:tcPr>
          <w:p w14:paraId="10B27BF8" w14:textId="5923E474" w:rsidR="00D13C9F" w:rsidRPr="00D13C9F" w:rsidRDefault="00D13C9F" w:rsidP="00C46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US" w:eastAsia="tr-TR"/>
              </w:rPr>
              <w:t>HIGH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B050"/>
            <w:vAlign w:val="center"/>
            <w:hideMark/>
          </w:tcPr>
          <w:p w14:paraId="38791A4E" w14:textId="77777777" w:rsidR="00D13C9F" w:rsidRPr="00D13C9F" w:rsidRDefault="00D13C9F" w:rsidP="00C46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OOD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18F2FDAD" w14:textId="77777777" w:rsidR="00D13C9F" w:rsidRPr="00D13C9F" w:rsidRDefault="00D13C9F" w:rsidP="00C46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ODERAT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C000"/>
            <w:vAlign w:val="center"/>
            <w:hideMark/>
          </w:tcPr>
          <w:p w14:paraId="3CFA996F" w14:textId="77777777" w:rsidR="00D13C9F" w:rsidRPr="00D13C9F" w:rsidRDefault="00D13C9F" w:rsidP="00C46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OO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71BEACE6" w14:textId="2814B6A2" w:rsidR="00D13C9F" w:rsidRPr="00D13C9F" w:rsidRDefault="00D13C9F" w:rsidP="00C46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BAD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9488" w14:textId="77777777" w:rsidR="00D13C9F" w:rsidRPr="00D13C9F" w:rsidRDefault="00D13C9F" w:rsidP="00C46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itation</w:t>
            </w:r>
          </w:p>
        </w:tc>
      </w:tr>
      <w:tr w:rsidR="00D13C9F" w:rsidRPr="00D13C9F" w14:paraId="5FF6A033" w14:textId="77777777" w:rsidTr="00E7791C">
        <w:trPr>
          <w:trHeight w:val="453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B0CB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Indices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A25F" w14:textId="095E5786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(&lt;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48AF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(≥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2827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(&lt;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646B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(≥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2746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(&lt;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906E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(≥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AA4B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(&lt;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495E1" w14:textId="587BBA44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(≥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6CC5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</w:p>
        </w:tc>
      </w:tr>
      <w:tr w:rsidR="00D13C9F" w:rsidRPr="00D13C9F" w14:paraId="0FD4DCD9" w14:textId="77777777" w:rsidTr="00E7791C">
        <w:trPr>
          <w:trHeight w:val="453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AE2E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TIT A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7A6BA2" w14:textId="01AF8049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DE38" w14:textId="599A1B8F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EE4C" w14:textId="0DC0BB4E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BF49" w14:textId="02B0E568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4016" w14:textId="00B29D0C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93C4" w14:textId="4EE4082B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7EC6" w14:textId="7BF0DE28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B08DB6" w14:textId="680C2B64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D9C9" w14:textId="12A31494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</w:t>
            </w:r>
            <w:proofErr w:type="spellStart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Çelekli</w:t>
            </w:r>
            <w:proofErr w:type="spellEnd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2019)</w:t>
            </w:r>
          </w:p>
        </w:tc>
      </w:tr>
      <w:tr w:rsidR="00D13C9F" w:rsidRPr="00D13C9F" w14:paraId="4EC98170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28CD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TIT A2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F9663" w14:textId="222618F1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350D" w14:textId="6FA2E11A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0A1E" w14:textId="5EFC08E4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4EF" w14:textId="3F497A59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7BF8" w14:textId="0A5DF02A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9617" w14:textId="58DC4ADE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9E4A" w14:textId="4544C180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E03A27" w14:textId="0FA03C0E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A7C2" w14:textId="36F65C24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</w:t>
            </w:r>
            <w:proofErr w:type="spellStart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Çelekli</w:t>
            </w:r>
            <w:proofErr w:type="spellEnd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2019)</w:t>
            </w:r>
          </w:p>
        </w:tc>
      </w:tr>
      <w:tr w:rsidR="00D13C9F" w:rsidRPr="00D13C9F" w14:paraId="3FB5CC2B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75DD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TIT A3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01711" w14:textId="66308D7A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C715" w14:textId="5BB744CA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3650" w14:textId="6E6BEC9D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720D" w14:textId="57D60779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5882" w14:textId="45ADC633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2967" w14:textId="35A5D1EB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1467" w14:textId="15D1A356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00A871" w14:textId="4753D33A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7CCF" w14:textId="20448B3A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</w:t>
            </w:r>
            <w:proofErr w:type="spellStart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Çelekli</w:t>
            </w:r>
            <w:proofErr w:type="spellEnd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2019)</w:t>
            </w:r>
          </w:p>
        </w:tc>
      </w:tr>
      <w:tr w:rsidR="00D13C9F" w:rsidRPr="00D13C9F" w14:paraId="7A3DF53E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6596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TI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403FC7" w14:textId="4CE2048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9BD7" w14:textId="4D1CD82D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37CF" w14:textId="0EDDA5DA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 w:rsidR="00E7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DC97" w14:textId="509BB1B2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 w:rsidR="00E7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4A60" w14:textId="64847172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FD39" w14:textId="6C805140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3DF7" w14:textId="28B9C2EC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E9F1F" w14:textId="7B12FD8D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F529" w14:textId="2987E8A9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</w:t>
            </w:r>
            <w:proofErr w:type="spellStart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o</w:t>
            </w:r>
            <w:r w:rsidR="00A5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</w:t>
            </w:r>
            <w:proofErr w:type="spellEnd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1999)</w:t>
            </w:r>
          </w:p>
        </w:tc>
      </w:tr>
      <w:tr w:rsidR="00D13C9F" w:rsidRPr="00D13C9F" w14:paraId="6EAA5FB3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3313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EPI-D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3131F" w14:textId="04C0D90A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 w:rsidR="00E7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C74F" w14:textId="1340B86C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 w:rsidR="00E7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CFA2" w14:textId="7188046D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3A96" w14:textId="5AB1E953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8A4B" w14:textId="1AD06DBB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E79" w14:textId="4861F673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3248" w14:textId="0E060701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 w:rsidR="00E7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469DB" w14:textId="41DFB9C1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 w:rsidR="00E7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9B16" w14:textId="47153F64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</w:t>
            </w:r>
            <w:proofErr w:type="spellStart"/>
            <w:r w:rsidR="00A56FA4" w:rsidRPr="00A5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ell’Uomo</w:t>
            </w:r>
            <w:proofErr w:type="spellEnd"/>
            <w:r w:rsidR="00A56FA4" w:rsidRPr="00A5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2004)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)</w:t>
            </w:r>
          </w:p>
        </w:tc>
      </w:tr>
      <w:tr w:rsidR="00D13C9F" w:rsidRPr="00D13C9F" w14:paraId="6FE664EA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4586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IPS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6C51D" w14:textId="1F4AB3F8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25B0" w14:textId="279689D1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9652" w14:textId="75703D95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A946" w14:textId="499E827D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A1F8" w14:textId="783B0EFC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221" w14:textId="78AA9C33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206E" w14:textId="17075FCB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D01DC" w14:textId="47B65156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04A8" w14:textId="77777777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</w:t>
            </w:r>
            <w:proofErr w:type="spellStart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oste</w:t>
            </w:r>
            <w:proofErr w:type="spellEnd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1982)</w:t>
            </w:r>
          </w:p>
        </w:tc>
      </w:tr>
      <w:tr w:rsidR="00D13C9F" w:rsidRPr="00D13C9F" w14:paraId="30090202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5493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TDI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68A1C" w14:textId="6304335A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2267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9FF5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258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42A8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F2B5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F520" w14:textId="5E1CB8DA" w:rsidR="00D13C9F" w:rsidRPr="00D13C9F" w:rsidRDefault="00E7791C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E6FDAA" w14:textId="6BD2C834" w:rsidR="00D13C9F" w:rsidRPr="00D13C9F" w:rsidRDefault="00E7791C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BD17" w14:textId="77777777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Kelly et al. 2008)</w:t>
            </w:r>
          </w:p>
        </w:tc>
      </w:tr>
      <w:tr w:rsidR="00D13C9F" w:rsidRPr="00D13C9F" w14:paraId="13B5C15F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DAB8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RRDI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6E9313" w14:textId="3332E6AD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769E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5D4C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F48B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3A5C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A84C" w14:textId="77777777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5362" w14:textId="36B054CC" w:rsidR="00D13C9F" w:rsidRPr="00D13C9F" w:rsidRDefault="00E7791C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1F61DE" w14:textId="1F3754BE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B491" w14:textId="77777777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</w:t>
            </w:r>
            <w:proofErr w:type="spellStart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Oeding</w:t>
            </w:r>
            <w:proofErr w:type="spellEnd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and </w:t>
            </w:r>
            <w:proofErr w:type="spellStart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ffs</w:t>
            </w:r>
            <w:proofErr w:type="spellEnd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2017)</w:t>
            </w:r>
          </w:p>
        </w:tc>
      </w:tr>
      <w:tr w:rsidR="00D13C9F" w:rsidRPr="00D13C9F" w14:paraId="78AFE5D7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10CF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DEQI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AF938A" w14:textId="1B4226A0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EE3" w14:textId="00703121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9C25" w14:textId="4ACA6B15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B53" w14:textId="51561501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8EB9" w14:textId="710AA363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471" w14:textId="4F8AF205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0699" w14:textId="0DDE8F8E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B3EF0" w14:textId="67B279B2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4B06" w14:textId="77777777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Salinas-Camarillo et al. 2021)</w:t>
            </w:r>
          </w:p>
        </w:tc>
      </w:tr>
      <w:tr w:rsidR="00D13C9F" w:rsidRPr="00D13C9F" w14:paraId="3DC7AA2F" w14:textId="77777777" w:rsidTr="00E7791C">
        <w:trPr>
          <w:trHeight w:val="453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3A3F" w14:textId="77777777" w:rsidR="00D13C9F" w:rsidRPr="00D13C9F" w:rsidRDefault="00D13C9F" w:rsidP="00F56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bookmarkStart w:id="0" w:name="_GoBack"/>
            <w:bookmarkEnd w:id="0"/>
            <w:r w:rsidRPr="00D13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tr-TR"/>
              </w:rPr>
              <w:t>DDI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AA2D9" w14:textId="6731A0AF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≥)10</w:t>
            </w:r>
            <w:r w:rsidR="001A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3F8F" w14:textId="1626339E" w:rsidR="00D13C9F" w:rsidRPr="00D13C9F" w:rsidRDefault="001A20C7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.9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6024" w14:textId="1985D0C8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  <w:r w:rsidR="001A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FD0E" w14:textId="4C01CBA1" w:rsidR="00D13C9F" w:rsidRPr="00D13C9F" w:rsidRDefault="00D13C9F" w:rsidP="001A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="001A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A980" w14:textId="55B7A764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  <w:r w:rsidR="001A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5BCF" w14:textId="15125B0E" w:rsidR="00D13C9F" w:rsidRPr="00D13C9F" w:rsidRDefault="00D13C9F" w:rsidP="001A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</w:t>
            </w:r>
            <w:r w:rsidR="001A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D28A" w14:textId="0F7EB05F" w:rsidR="00D13C9F" w:rsidRPr="00D13C9F" w:rsidRDefault="00D13C9F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</w:t>
            </w:r>
            <w:r w:rsidR="001A2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73BCE" w14:textId="65385373" w:rsidR="00D13C9F" w:rsidRPr="00D13C9F" w:rsidRDefault="001A20C7" w:rsidP="00F5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&lt;</w:t>
            </w:r>
            <w:r w:rsidR="00D13C9F"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.0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B787" w14:textId="77777777" w:rsidR="00D13C9F" w:rsidRPr="00D13C9F" w:rsidRDefault="00D13C9F" w:rsidP="00D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(</w:t>
            </w:r>
            <w:proofErr w:type="spellStart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Álvarez</w:t>
            </w:r>
            <w:proofErr w:type="spellEnd"/>
            <w:r w:rsidRPr="00D13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Blanco et al. 2013)</w:t>
            </w:r>
          </w:p>
        </w:tc>
      </w:tr>
    </w:tbl>
    <w:p w14:paraId="73E5BD95" w14:textId="77777777" w:rsidR="00EC5F27" w:rsidRPr="00D13C9F" w:rsidRDefault="00EC5F27">
      <w:pPr>
        <w:rPr>
          <w:lang w:val="en-US"/>
        </w:rPr>
      </w:pPr>
    </w:p>
    <w:sectPr w:rsidR="00EC5F27" w:rsidRPr="00D13C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974"/>
    <w:rsid w:val="001A20C7"/>
    <w:rsid w:val="00725AF5"/>
    <w:rsid w:val="007D227E"/>
    <w:rsid w:val="00887AE1"/>
    <w:rsid w:val="00A56FA4"/>
    <w:rsid w:val="00B17485"/>
    <w:rsid w:val="00B966DB"/>
    <w:rsid w:val="00BB591B"/>
    <w:rsid w:val="00BE0126"/>
    <w:rsid w:val="00C46974"/>
    <w:rsid w:val="00D13C9F"/>
    <w:rsid w:val="00E04816"/>
    <w:rsid w:val="00E7791C"/>
    <w:rsid w:val="00EC5F27"/>
    <w:rsid w:val="00F561EA"/>
    <w:rsid w:val="00FC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C60DEF"/>
  <w15:chartTrackingRefBased/>
  <w15:docId w15:val="{EFA2564A-B7F5-4658-96BA-81A3EC7E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C469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66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0</Words>
  <Characters>777</Characters>
  <Application>Microsoft Office Word</Application>
  <DocSecurity>0</DocSecurity>
  <Lines>35</Lines>
  <Paragraphs>3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LEKESİZ</dc:creator>
  <cp:keywords/>
  <dc:description/>
  <cp:lastModifiedBy>Cymbella</cp:lastModifiedBy>
  <cp:revision>5</cp:revision>
  <dcterms:created xsi:type="dcterms:W3CDTF">2024-02-21T09:56:00Z</dcterms:created>
  <dcterms:modified xsi:type="dcterms:W3CDTF">2024-02-2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01a3d9a753d4b8ac549af858522a18efc605090b7a83b758c4008acd3a737b</vt:lpwstr>
  </property>
</Properties>
</file>